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87469" w14:textId="77777777" w:rsidR="00AC12CD" w:rsidRPr="00A17003" w:rsidRDefault="00AC12CD" w:rsidP="000A23B0">
      <w:pPr>
        <w:pStyle w:val="BodyText1"/>
        <w:rPr>
          <w:rFonts w:asciiTheme="minorHAnsi" w:hAnsiTheme="minorHAnsi" w:cstheme="minorHAnsi"/>
          <w:b/>
          <w:bCs/>
        </w:rPr>
      </w:pPr>
      <w:r w:rsidRPr="00A17003">
        <w:rPr>
          <w:rFonts w:asciiTheme="minorHAnsi" w:hAnsiTheme="minorHAnsi" w:cstheme="minorHAnsi"/>
          <w:b/>
          <w:bCs/>
        </w:rPr>
        <w:t>Why partner? Harnessing value from collaborative sustainable business models to restore coral reefs at scale</w:t>
      </w:r>
      <w:r w:rsidRPr="00A17003">
        <w:rPr>
          <w:rFonts w:asciiTheme="minorHAnsi" w:hAnsiTheme="minorHAnsi" w:cstheme="minorHAnsi"/>
          <w:b/>
          <w:bCs/>
        </w:rPr>
        <w:t xml:space="preserve"> </w:t>
      </w:r>
    </w:p>
    <w:p w14:paraId="2E13F598" w14:textId="6383885C" w:rsidR="000A23B0" w:rsidRPr="00BD3D79" w:rsidRDefault="00AC12CD" w:rsidP="000A23B0">
      <w:pPr>
        <w:pStyle w:val="BodyText1"/>
        <w:rPr>
          <w:rFonts w:asciiTheme="minorHAnsi" w:hAnsiTheme="minorHAnsi" w:cstheme="minorHAnsi"/>
          <w:b/>
          <w:bCs/>
        </w:rPr>
      </w:pPr>
      <w:r w:rsidRPr="00A17003">
        <w:rPr>
          <w:rFonts w:asciiTheme="minorHAnsi" w:hAnsiTheme="minorHAnsi" w:cstheme="minorHAnsi"/>
          <w:b/>
          <w:bCs/>
        </w:rPr>
        <w:t>Supporting information</w:t>
      </w:r>
      <w:r w:rsidR="00BD3D79">
        <w:rPr>
          <w:rFonts w:asciiTheme="minorHAnsi" w:hAnsiTheme="minorHAnsi" w:cstheme="minorHAnsi"/>
          <w:b/>
          <w:bCs/>
        </w:rPr>
        <w:t xml:space="preserve">: </w:t>
      </w:r>
      <w:r w:rsidRPr="00A17003">
        <w:rPr>
          <w:rFonts w:asciiTheme="minorHAnsi" w:hAnsiTheme="minorHAnsi" w:cstheme="minorHAnsi"/>
          <w:b/>
          <w:bCs/>
        </w:rPr>
        <w:t>S1</w:t>
      </w:r>
      <w:r w:rsidR="00DC380A" w:rsidRPr="00A17003">
        <w:rPr>
          <w:rFonts w:asciiTheme="minorHAnsi" w:hAnsiTheme="minorHAnsi" w:cstheme="minorHAnsi"/>
          <w:b/>
          <w:bCs/>
        </w:rPr>
        <w:t xml:space="preserve"> </w:t>
      </w:r>
      <w:r w:rsidR="000A23B0" w:rsidRPr="00A17003">
        <w:rPr>
          <w:rFonts w:asciiTheme="minorHAnsi" w:hAnsiTheme="minorHAnsi" w:cstheme="minorHAnsi"/>
          <w:b/>
          <w:bCs/>
        </w:rPr>
        <w:t>Interview questions</w:t>
      </w:r>
    </w:p>
    <w:p w14:paraId="7093633F" w14:textId="5C3043E6" w:rsidR="000A23B0" w:rsidRPr="00A17003" w:rsidRDefault="000A23B0" w:rsidP="000A23B0">
      <w:pPr>
        <w:pStyle w:val="BodyText1"/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Opening questions </w:t>
      </w:r>
      <w:r w:rsidR="00746A9E" w:rsidRPr="00A17003">
        <w:rPr>
          <w:rFonts w:asciiTheme="minorHAnsi" w:hAnsiTheme="minorHAnsi" w:cstheme="minorHAnsi"/>
        </w:rPr>
        <w:t>– act as warm-up</w:t>
      </w:r>
      <w:r w:rsidR="00FA75EE" w:rsidRPr="00A17003">
        <w:rPr>
          <w:rFonts w:asciiTheme="minorHAnsi" w:hAnsiTheme="minorHAnsi" w:cstheme="minorHAnsi"/>
        </w:rPr>
        <w:t>/</w:t>
      </w:r>
      <w:r w:rsidR="00A8655B" w:rsidRPr="00A17003">
        <w:rPr>
          <w:rFonts w:asciiTheme="minorHAnsi" w:hAnsiTheme="minorHAnsi" w:cstheme="minorHAnsi"/>
        </w:rPr>
        <w:t>build rapport</w:t>
      </w:r>
      <w:r w:rsidR="00FA75EE" w:rsidRPr="00A17003">
        <w:rPr>
          <w:rFonts w:asciiTheme="minorHAnsi" w:hAnsiTheme="minorHAnsi" w:cstheme="minorHAnsi"/>
        </w:rPr>
        <w:t xml:space="preserve"> and help interviewer to get a sense of the </w:t>
      </w:r>
      <w:r w:rsidR="00B013B6" w:rsidRPr="00A17003">
        <w:rPr>
          <w:rFonts w:asciiTheme="minorHAnsi" w:hAnsiTheme="minorHAnsi" w:cstheme="minorHAnsi"/>
        </w:rPr>
        <w:t>participant’s perception about reef restoration</w:t>
      </w:r>
      <w:r w:rsidR="00714E4D" w:rsidRPr="00A17003">
        <w:rPr>
          <w:rFonts w:asciiTheme="minorHAnsi" w:hAnsiTheme="minorHAnsi" w:cstheme="minorHAnsi"/>
        </w:rPr>
        <w:t xml:space="preserve">, and specifically </w:t>
      </w:r>
      <w:r w:rsidR="000259F6" w:rsidRPr="000259F6">
        <w:rPr>
          <w:rFonts w:asciiTheme="minorHAnsi" w:hAnsiTheme="minorHAnsi" w:cstheme="minorHAnsi"/>
        </w:rPr>
        <w:t>larval reseeding</w:t>
      </w:r>
      <w:r w:rsidR="000259F6">
        <w:rPr>
          <w:rFonts w:asciiTheme="minorHAnsi" w:hAnsiTheme="minorHAnsi" w:cstheme="minorHAnsi"/>
        </w:rPr>
        <w:t xml:space="preserve"> and </w:t>
      </w:r>
      <w:r w:rsidR="00015868" w:rsidRPr="00015868">
        <w:rPr>
          <w:rFonts w:asciiTheme="minorHAnsi" w:hAnsiTheme="minorHAnsi" w:cstheme="minorHAnsi"/>
        </w:rPr>
        <w:t>coral propagation</w:t>
      </w:r>
      <w:r w:rsidR="00AA229C" w:rsidRPr="00A17003">
        <w:rPr>
          <w:rFonts w:asciiTheme="minorHAnsi" w:hAnsiTheme="minorHAnsi" w:cstheme="minorHAnsi"/>
        </w:rPr>
        <w:t>.</w:t>
      </w:r>
    </w:p>
    <w:p w14:paraId="185FA3D0" w14:textId="56F75313" w:rsidR="00955500" w:rsidRPr="00A17003" w:rsidRDefault="00AA229C" w:rsidP="000A23B0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>Can you talk about your role</w:t>
      </w:r>
      <w:r w:rsidR="0063541C" w:rsidRPr="00A17003">
        <w:rPr>
          <w:rFonts w:asciiTheme="minorHAnsi" w:hAnsiTheme="minorHAnsi" w:cstheme="minorHAnsi"/>
        </w:rPr>
        <w:t xml:space="preserve"> </w:t>
      </w:r>
      <w:r w:rsidR="00955500" w:rsidRPr="00A17003">
        <w:rPr>
          <w:rFonts w:asciiTheme="minorHAnsi" w:hAnsiTheme="minorHAnsi" w:cstheme="minorHAnsi"/>
        </w:rPr>
        <w:t>in XYZ organisation</w:t>
      </w:r>
      <w:r w:rsidR="00845DA0" w:rsidRPr="00A17003">
        <w:rPr>
          <w:rFonts w:asciiTheme="minorHAnsi" w:hAnsiTheme="minorHAnsi" w:cstheme="minorHAnsi"/>
        </w:rPr>
        <w:t>/project</w:t>
      </w:r>
      <w:r w:rsidR="00BA5CAE" w:rsidRPr="00A17003">
        <w:rPr>
          <w:rFonts w:asciiTheme="minorHAnsi" w:hAnsiTheme="minorHAnsi" w:cstheme="minorHAnsi"/>
        </w:rPr>
        <w:t>?</w:t>
      </w:r>
      <w:r w:rsidR="004E3EAA" w:rsidRPr="00A17003">
        <w:rPr>
          <w:rFonts w:asciiTheme="minorHAnsi" w:hAnsiTheme="minorHAnsi" w:cstheme="minorHAnsi"/>
        </w:rPr>
        <w:t xml:space="preserve"> </w:t>
      </w:r>
      <w:r w:rsidR="00A92FF7" w:rsidRPr="00A17003">
        <w:rPr>
          <w:rFonts w:asciiTheme="minorHAnsi" w:hAnsiTheme="minorHAnsi" w:cstheme="minorHAnsi"/>
        </w:rPr>
        <w:t xml:space="preserve">(Potential follow-up if not already mentioned in the response – What </w:t>
      </w:r>
      <w:r w:rsidR="004C4137" w:rsidRPr="00A17003">
        <w:rPr>
          <w:rFonts w:asciiTheme="minorHAnsi" w:hAnsiTheme="minorHAnsi" w:cstheme="minorHAnsi"/>
        </w:rPr>
        <w:t xml:space="preserve">does your organisation do? </w:t>
      </w:r>
      <w:r w:rsidR="004E3EAA" w:rsidRPr="00A17003">
        <w:rPr>
          <w:rFonts w:asciiTheme="minorHAnsi" w:hAnsiTheme="minorHAnsi" w:cstheme="minorHAnsi"/>
        </w:rPr>
        <w:t>W</w:t>
      </w:r>
      <w:r w:rsidR="00681097" w:rsidRPr="00A17003">
        <w:rPr>
          <w:rFonts w:asciiTheme="minorHAnsi" w:hAnsiTheme="minorHAnsi" w:cstheme="minorHAnsi"/>
        </w:rPr>
        <w:t>here does your organisation work?</w:t>
      </w:r>
      <w:r w:rsidR="004C4137" w:rsidRPr="00A17003">
        <w:rPr>
          <w:rFonts w:asciiTheme="minorHAnsi" w:hAnsiTheme="minorHAnsi" w:cstheme="minorHAnsi"/>
        </w:rPr>
        <w:t>)</w:t>
      </w:r>
    </w:p>
    <w:p w14:paraId="6153591A" w14:textId="325EE577" w:rsidR="000A23B0" w:rsidRPr="00A17003" w:rsidRDefault="000A23B0" w:rsidP="000A23B0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What is your </w:t>
      </w:r>
      <w:r w:rsidR="004C4137" w:rsidRPr="00A17003">
        <w:rPr>
          <w:rFonts w:asciiTheme="minorHAnsi" w:hAnsiTheme="minorHAnsi" w:cstheme="minorHAnsi"/>
        </w:rPr>
        <w:t>perception about</w:t>
      </w:r>
      <w:r w:rsidR="00A4173A" w:rsidRPr="00A17003">
        <w:rPr>
          <w:rFonts w:asciiTheme="minorHAnsi" w:hAnsiTheme="minorHAnsi" w:cstheme="minorHAnsi"/>
        </w:rPr>
        <w:t xml:space="preserve"> reef restoration? </w:t>
      </w:r>
      <w:r w:rsidR="00EF375D" w:rsidRPr="00A17003">
        <w:rPr>
          <w:rFonts w:asciiTheme="minorHAnsi" w:hAnsiTheme="minorHAnsi" w:cstheme="minorHAnsi"/>
        </w:rPr>
        <w:t xml:space="preserve">(Then move to </w:t>
      </w:r>
      <w:r w:rsidR="00386F2E" w:rsidRPr="00A17003">
        <w:rPr>
          <w:rFonts w:asciiTheme="minorHAnsi" w:hAnsiTheme="minorHAnsi" w:cstheme="minorHAnsi"/>
        </w:rPr>
        <w:t xml:space="preserve">perception about </w:t>
      </w:r>
      <w:r w:rsidR="00015868" w:rsidRPr="000259F6">
        <w:rPr>
          <w:rFonts w:asciiTheme="minorHAnsi" w:hAnsiTheme="minorHAnsi" w:cstheme="minorHAnsi"/>
        </w:rPr>
        <w:t>larval reseeding</w:t>
      </w:r>
      <w:r w:rsidR="00015868">
        <w:rPr>
          <w:rFonts w:asciiTheme="minorHAnsi" w:hAnsiTheme="minorHAnsi" w:cstheme="minorHAnsi"/>
        </w:rPr>
        <w:t xml:space="preserve"> and </w:t>
      </w:r>
      <w:r w:rsidR="00015868" w:rsidRPr="00015868">
        <w:rPr>
          <w:rFonts w:asciiTheme="minorHAnsi" w:hAnsiTheme="minorHAnsi" w:cstheme="minorHAnsi"/>
        </w:rPr>
        <w:t>coral propagation</w:t>
      </w:r>
      <w:r w:rsidR="00075249" w:rsidRPr="00A17003">
        <w:rPr>
          <w:rFonts w:asciiTheme="minorHAnsi" w:hAnsiTheme="minorHAnsi" w:cstheme="minorHAnsi"/>
        </w:rPr>
        <w:t>, including their interests and concerns.</w:t>
      </w:r>
      <w:r w:rsidR="00386F2E" w:rsidRPr="00A17003">
        <w:rPr>
          <w:rFonts w:asciiTheme="minorHAnsi" w:hAnsiTheme="minorHAnsi" w:cstheme="minorHAnsi"/>
        </w:rPr>
        <w:t xml:space="preserve"> Depending on </w:t>
      </w:r>
      <w:r w:rsidR="002D7AD2" w:rsidRPr="00A17003">
        <w:rPr>
          <w:rFonts w:asciiTheme="minorHAnsi" w:hAnsiTheme="minorHAnsi" w:cstheme="minorHAnsi"/>
        </w:rPr>
        <w:t>the response,</w:t>
      </w:r>
      <w:r w:rsidR="00075249" w:rsidRPr="00A17003">
        <w:rPr>
          <w:rFonts w:asciiTheme="minorHAnsi" w:hAnsiTheme="minorHAnsi" w:cstheme="minorHAnsi"/>
        </w:rPr>
        <w:t xml:space="preserve"> </w:t>
      </w:r>
      <w:r w:rsidR="00893A57" w:rsidRPr="00A17003">
        <w:rPr>
          <w:rFonts w:asciiTheme="minorHAnsi" w:hAnsiTheme="minorHAnsi" w:cstheme="minorHAnsi"/>
        </w:rPr>
        <w:t>gradually guiding the discussion toward perceptio</w:t>
      </w:r>
      <w:r w:rsidR="00821A38" w:rsidRPr="00A17003">
        <w:rPr>
          <w:rFonts w:asciiTheme="minorHAnsi" w:hAnsiTheme="minorHAnsi" w:cstheme="minorHAnsi"/>
        </w:rPr>
        <w:t xml:space="preserve">n about these </w:t>
      </w:r>
      <w:r w:rsidR="00E731DF" w:rsidRPr="00A17003">
        <w:rPr>
          <w:rFonts w:asciiTheme="minorHAnsi" w:hAnsiTheme="minorHAnsi" w:cstheme="minorHAnsi"/>
        </w:rPr>
        <w:t xml:space="preserve">interventions </w:t>
      </w:r>
      <w:r w:rsidR="00FB3DCB" w:rsidRPr="00A17003">
        <w:rPr>
          <w:rFonts w:asciiTheme="minorHAnsi" w:hAnsiTheme="minorHAnsi" w:cstheme="minorHAnsi"/>
        </w:rPr>
        <w:t>at scale</w:t>
      </w:r>
      <w:r w:rsidR="00AE0D63" w:rsidRPr="00A17003">
        <w:rPr>
          <w:rFonts w:asciiTheme="minorHAnsi" w:hAnsiTheme="minorHAnsi" w:cstheme="minorHAnsi"/>
        </w:rPr>
        <w:t>.</w:t>
      </w:r>
      <w:r w:rsidR="00896B69" w:rsidRPr="00A17003">
        <w:rPr>
          <w:rFonts w:asciiTheme="minorHAnsi" w:hAnsiTheme="minorHAnsi" w:cstheme="minorHAnsi"/>
        </w:rPr>
        <w:t xml:space="preserve"> This helps bound</w:t>
      </w:r>
      <w:r w:rsidR="005E5805" w:rsidRPr="00A17003">
        <w:rPr>
          <w:rFonts w:asciiTheme="minorHAnsi" w:hAnsiTheme="minorHAnsi" w:cstheme="minorHAnsi"/>
        </w:rPr>
        <w:t xml:space="preserve"> the discussion</w:t>
      </w:r>
      <w:r w:rsidR="00821A38" w:rsidRPr="00A17003">
        <w:rPr>
          <w:rFonts w:asciiTheme="minorHAnsi" w:hAnsiTheme="minorHAnsi" w:cstheme="minorHAnsi"/>
        </w:rPr>
        <w:t xml:space="preserve"> below</w:t>
      </w:r>
      <w:r w:rsidR="005E5805" w:rsidRPr="00A17003">
        <w:rPr>
          <w:rFonts w:asciiTheme="minorHAnsi" w:hAnsiTheme="minorHAnsi" w:cstheme="minorHAnsi"/>
        </w:rPr>
        <w:t>.)</w:t>
      </w:r>
      <w:r w:rsidR="00E731DF" w:rsidRPr="00A17003">
        <w:rPr>
          <w:rFonts w:asciiTheme="minorHAnsi" w:hAnsiTheme="minorHAnsi" w:cstheme="minorHAnsi"/>
        </w:rPr>
        <w:t xml:space="preserve"> </w:t>
      </w:r>
    </w:p>
    <w:p w14:paraId="495367AC" w14:textId="14217E82" w:rsidR="000A23B0" w:rsidRPr="00A17003" w:rsidRDefault="00CD33E0" w:rsidP="000A23B0">
      <w:pPr>
        <w:pStyle w:val="BodyText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re interview questions</w:t>
      </w:r>
    </w:p>
    <w:p w14:paraId="328F3CD8" w14:textId="3FF80F77" w:rsidR="00B37F75" w:rsidRPr="00A17003" w:rsidRDefault="00D43253" w:rsidP="00B37F75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Would </w:t>
      </w:r>
      <w:r w:rsidR="00B37F75" w:rsidRPr="00A17003">
        <w:rPr>
          <w:rFonts w:asciiTheme="minorHAnsi" w:hAnsiTheme="minorHAnsi" w:cstheme="minorHAnsi"/>
        </w:rPr>
        <w:t>your organisation be interested to be involved in</w:t>
      </w:r>
      <w:r w:rsidR="00847DE9" w:rsidRPr="00A17003">
        <w:rPr>
          <w:rFonts w:asciiTheme="minorHAnsi" w:hAnsiTheme="minorHAnsi" w:cstheme="minorHAnsi"/>
        </w:rPr>
        <w:t xml:space="preserve"> these kinds of reef restoration</w:t>
      </w:r>
      <w:r w:rsidR="00D35595" w:rsidRPr="00A17003">
        <w:rPr>
          <w:rFonts w:asciiTheme="minorHAnsi" w:hAnsiTheme="minorHAnsi" w:cstheme="minorHAnsi"/>
        </w:rPr>
        <w:t xml:space="preserve"> a few year</w:t>
      </w:r>
      <w:r w:rsidR="00833ACB" w:rsidRPr="00A17003">
        <w:rPr>
          <w:rFonts w:asciiTheme="minorHAnsi" w:hAnsiTheme="minorHAnsi" w:cstheme="minorHAnsi"/>
        </w:rPr>
        <w:t>s into the future</w:t>
      </w:r>
      <w:r w:rsidR="00B37F75" w:rsidRPr="00A17003">
        <w:rPr>
          <w:rFonts w:asciiTheme="minorHAnsi" w:hAnsiTheme="minorHAnsi" w:cstheme="minorHAnsi"/>
        </w:rPr>
        <w:t>? (Prompt discussion around reasons for why/why not.</w:t>
      </w:r>
      <w:r w:rsidR="00546C37" w:rsidRPr="00A17003">
        <w:rPr>
          <w:rFonts w:asciiTheme="minorHAnsi" w:hAnsiTheme="minorHAnsi" w:cstheme="minorHAnsi"/>
        </w:rPr>
        <w:t xml:space="preserve"> Linking reasons to </w:t>
      </w:r>
      <w:r w:rsidR="00307395" w:rsidRPr="00A17003">
        <w:rPr>
          <w:rFonts w:asciiTheme="minorHAnsi" w:hAnsiTheme="minorHAnsi" w:cstheme="minorHAnsi"/>
        </w:rPr>
        <w:t>discussion around benefits</w:t>
      </w:r>
      <w:r w:rsidR="008D26C4" w:rsidRPr="00A17003">
        <w:rPr>
          <w:rFonts w:asciiTheme="minorHAnsi" w:hAnsiTheme="minorHAnsi" w:cstheme="minorHAnsi"/>
        </w:rPr>
        <w:t xml:space="preserve"> - what would motivate your organisation to be involved in these interventions?</w:t>
      </w:r>
      <w:r w:rsidR="002B57EF" w:rsidRPr="00A17003">
        <w:rPr>
          <w:rFonts w:asciiTheme="minorHAnsi" w:hAnsiTheme="minorHAnsi" w:cstheme="minorHAnsi"/>
        </w:rPr>
        <w:t xml:space="preserve"> The discussion around reasons may also lead to concerns</w:t>
      </w:r>
      <w:r w:rsidR="00FB3DCB" w:rsidRPr="00A17003">
        <w:rPr>
          <w:rFonts w:asciiTheme="minorHAnsi" w:hAnsiTheme="minorHAnsi" w:cstheme="minorHAnsi"/>
        </w:rPr>
        <w:t>.</w:t>
      </w:r>
      <w:r w:rsidR="00B37F75" w:rsidRPr="00A17003">
        <w:rPr>
          <w:rFonts w:asciiTheme="minorHAnsi" w:hAnsiTheme="minorHAnsi" w:cstheme="minorHAnsi"/>
        </w:rPr>
        <w:t>)</w:t>
      </w:r>
    </w:p>
    <w:p w14:paraId="3212E115" w14:textId="76FA74CE" w:rsidR="00C73231" w:rsidRPr="00A17003" w:rsidRDefault="007D6C49" w:rsidP="00B37F75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In what ways would your organisation be involved? </w:t>
      </w:r>
      <w:r w:rsidR="00B63BE9" w:rsidRPr="00A17003">
        <w:rPr>
          <w:rFonts w:asciiTheme="minorHAnsi" w:hAnsiTheme="minorHAnsi" w:cstheme="minorHAnsi"/>
        </w:rPr>
        <w:t>(</w:t>
      </w:r>
      <w:r w:rsidR="00647A37" w:rsidRPr="00A17003">
        <w:rPr>
          <w:rFonts w:asciiTheme="minorHAnsi" w:hAnsiTheme="minorHAnsi" w:cstheme="minorHAnsi"/>
        </w:rPr>
        <w:t xml:space="preserve">Prompt </w:t>
      </w:r>
      <w:r w:rsidR="00F04A61" w:rsidRPr="00A17003">
        <w:rPr>
          <w:rFonts w:asciiTheme="minorHAnsi" w:hAnsiTheme="minorHAnsi" w:cstheme="minorHAnsi"/>
        </w:rPr>
        <w:t>discussion around</w:t>
      </w:r>
      <w:r w:rsidR="00647A37" w:rsidRPr="00A17003">
        <w:rPr>
          <w:rFonts w:asciiTheme="minorHAnsi" w:hAnsiTheme="minorHAnsi" w:cstheme="minorHAnsi"/>
        </w:rPr>
        <w:t xml:space="preserve"> roles</w:t>
      </w:r>
      <w:r w:rsidR="003F4BDE" w:rsidRPr="00A17003">
        <w:rPr>
          <w:rFonts w:asciiTheme="minorHAnsi" w:hAnsiTheme="minorHAnsi" w:cstheme="minorHAnsi"/>
        </w:rPr>
        <w:t>,</w:t>
      </w:r>
      <w:r w:rsidR="00647A37" w:rsidRPr="00A17003">
        <w:rPr>
          <w:rFonts w:asciiTheme="minorHAnsi" w:hAnsiTheme="minorHAnsi" w:cstheme="minorHAnsi"/>
        </w:rPr>
        <w:t xml:space="preserve"> capability</w:t>
      </w:r>
      <w:r w:rsidR="003F4BDE" w:rsidRPr="00A17003">
        <w:rPr>
          <w:rFonts w:asciiTheme="minorHAnsi" w:hAnsiTheme="minorHAnsi" w:cstheme="minorHAnsi"/>
        </w:rPr>
        <w:t xml:space="preserve"> and partnership arrangement</w:t>
      </w:r>
      <w:r w:rsidR="00A40964" w:rsidRPr="00A17003">
        <w:rPr>
          <w:rFonts w:asciiTheme="minorHAnsi" w:hAnsiTheme="minorHAnsi" w:cstheme="minorHAnsi"/>
        </w:rPr>
        <w:t>/model</w:t>
      </w:r>
      <w:r w:rsidR="00F04A61" w:rsidRPr="00A17003">
        <w:rPr>
          <w:rFonts w:asciiTheme="minorHAnsi" w:hAnsiTheme="minorHAnsi" w:cstheme="minorHAnsi"/>
        </w:rPr>
        <w:t>.</w:t>
      </w:r>
      <w:r w:rsidR="00C73231" w:rsidRPr="00A17003">
        <w:rPr>
          <w:rFonts w:asciiTheme="minorHAnsi" w:hAnsiTheme="minorHAnsi" w:cstheme="minorHAnsi"/>
        </w:rPr>
        <w:t>)</w:t>
      </w:r>
    </w:p>
    <w:p w14:paraId="03796C43" w14:textId="77777777" w:rsidR="00A339B2" w:rsidRPr="00A17003" w:rsidRDefault="00D372C9" w:rsidP="00D372C9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>Who else do you think could also play a role in these kinds of reef restoration? What roles do you think they could play?</w:t>
      </w:r>
      <w:r w:rsidR="00BF4C6E" w:rsidRPr="00A17003">
        <w:rPr>
          <w:rFonts w:asciiTheme="minorHAnsi" w:hAnsiTheme="minorHAnsi" w:cstheme="minorHAnsi"/>
        </w:rPr>
        <w:t xml:space="preserve"> </w:t>
      </w:r>
    </w:p>
    <w:p w14:paraId="33E78BEA" w14:textId="3FE94D86" w:rsidR="00D372C9" w:rsidRPr="00A17003" w:rsidRDefault="00A339B2" w:rsidP="00D372C9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>Wh</w:t>
      </w:r>
      <w:r w:rsidR="00A40964" w:rsidRPr="00A17003">
        <w:rPr>
          <w:rFonts w:asciiTheme="minorHAnsi" w:hAnsiTheme="minorHAnsi" w:cstheme="minorHAnsi"/>
        </w:rPr>
        <w:t>o</w:t>
      </w:r>
      <w:r w:rsidRPr="00A17003">
        <w:rPr>
          <w:rFonts w:asciiTheme="minorHAnsi" w:hAnsiTheme="minorHAnsi" w:cstheme="minorHAnsi"/>
        </w:rPr>
        <w:t xml:space="preserve"> could play a coordinating role between funders, researchers and implementers? (Only prompt this question </w:t>
      </w:r>
      <w:r w:rsidR="003D544B" w:rsidRPr="00A17003">
        <w:rPr>
          <w:rFonts w:asciiTheme="minorHAnsi" w:hAnsiTheme="minorHAnsi" w:cstheme="minorHAnsi"/>
        </w:rPr>
        <w:t>i</w:t>
      </w:r>
      <w:r w:rsidR="00BF4C6E" w:rsidRPr="00A17003">
        <w:rPr>
          <w:rFonts w:asciiTheme="minorHAnsi" w:hAnsiTheme="minorHAnsi" w:cstheme="minorHAnsi"/>
        </w:rPr>
        <w:t>f the roles discussed do no</w:t>
      </w:r>
      <w:r w:rsidR="00346963" w:rsidRPr="00A17003">
        <w:rPr>
          <w:rFonts w:asciiTheme="minorHAnsi" w:hAnsiTheme="minorHAnsi" w:cstheme="minorHAnsi"/>
        </w:rPr>
        <w:t>t</w:t>
      </w:r>
      <w:r w:rsidR="00BF4C6E" w:rsidRPr="00A17003">
        <w:rPr>
          <w:rFonts w:asciiTheme="minorHAnsi" w:hAnsiTheme="minorHAnsi" w:cstheme="minorHAnsi"/>
        </w:rPr>
        <w:t xml:space="preserve"> include</w:t>
      </w:r>
      <w:r w:rsidR="00946A5D" w:rsidRPr="00A17003">
        <w:rPr>
          <w:rFonts w:asciiTheme="minorHAnsi" w:hAnsiTheme="minorHAnsi" w:cstheme="minorHAnsi"/>
        </w:rPr>
        <w:t xml:space="preserve"> </w:t>
      </w:r>
      <w:r w:rsidR="00346963" w:rsidRPr="00A17003">
        <w:rPr>
          <w:rFonts w:asciiTheme="minorHAnsi" w:hAnsiTheme="minorHAnsi" w:cstheme="minorHAnsi"/>
        </w:rPr>
        <w:t>coordinating</w:t>
      </w:r>
      <w:r w:rsidR="008D4435" w:rsidRPr="00A17003">
        <w:rPr>
          <w:rFonts w:asciiTheme="minorHAnsi" w:hAnsiTheme="minorHAnsi" w:cstheme="minorHAnsi"/>
        </w:rPr>
        <w:t xml:space="preserve"> between funders, researchers</w:t>
      </w:r>
      <w:r w:rsidR="00417A6D" w:rsidRPr="00A17003">
        <w:rPr>
          <w:rFonts w:asciiTheme="minorHAnsi" w:hAnsiTheme="minorHAnsi" w:cstheme="minorHAnsi"/>
        </w:rPr>
        <w:t xml:space="preserve"> and implementers</w:t>
      </w:r>
      <w:r w:rsidR="003D544B" w:rsidRPr="00A17003">
        <w:rPr>
          <w:rFonts w:asciiTheme="minorHAnsi" w:hAnsiTheme="minorHAnsi" w:cstheme="minorHAnsi"/>
        </w:rPr>
        <w:t xml:space="preserve">. </w:t>
      </w:r>
      <w:r w:rsidR="00946A5D" w:rsidRPr="00A17003">
        <w:rPr>
          <w:rFonts w:asciiTheme="minorHAnsi" w:hAnsiTheme="minorHAnsi" w:cstheme="minorHAnsi"/>
        </w:rPr>
        <w:t>Note that they can be different for each intervention.</w:t>
      </w:r>
      <w:r w:rsidR="003D544B" w:rsidRPr="00A17003">
        <w:rPr>
          <w:rFonts w:asciiTheme="minorHAnsi" w:hAnsiTheme="minorHAnsi" w:cstheme="minorHAnsi"/>
        </w:rPr>
        <w:t xml:space="preserve"> This helps to identify </w:t>
      </w:r>
      <w:r w:rsidR="003D544B" w:rsidRPr="008A5CB5">
        <w:rPr>
          <w:rFonts w:asciiTheme="minorHAnsi" w:hAnsiTheme="minorHAnsi" w:cstheme="minorHAnsi"/>
          <w:i/>
          <w:iCs/>
        </w:rPr>
        <w:t>in situ</w:t>
      </w:r>
      <w:r w:rsidR="003D544B" w:rsidRPr="00A17003">
        <w:rPr>
          <w:rFonts w:asciiTheme="minorHAnsi" w:hAnsiTheme="minorHAnsi" w:cstheme="minorHAnsi"/>
        </w:rPr>
        <w:t xml:space="preserve"> knowledge brokers</w:t>
      </w:r>
      <w:r w:rsidR="00F9000B" w:rsidRPr="00A17003">
        <w:rPr>
          <w:rFonts w:asciiTheme="minorHAnsi" w:hAnsiTheme="minorHAnsi" w:cstheme="minorHAnsi"/>
        </w:rPr>
        <w:t>.</w:t>
      </w:r>
      <w:r w:rsidR="00946A5D" w:rsidRPr="00A17003">
        <w:rPr>
          <w:rFonts w:asciiTheme="minorHAnsi" w:hAnsiTheme="minorHAnsi" w:cstheme="minorHAnsi"/>
        </w:rPr>
        <w:t>)</w:t>
      </w:r>
    </w:p>
    <w:p w14:paraId="0C1214AE" w14:textId="49CF9D8F" w:rsidR="005E5805" w:rsidRPr="00A17003" w:rsidRDefault="000A23B0" w:rsidP="003749A4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What </w:t>
      </w:r>
      <w:r w:rsidR="009F6B08" w:rsidRPr="00A17003">
        <w:rPr>
          <w:rFonts w:asciiTheme="minorHAnsi" w:hAnsiTheme="minorHAnsi" w:cstheme="minorHAnsi"/>
        </w:rPr>
        <w:t>do you see a</w:t>
      </w:r>
      <w:r w:rsidR="00DC0F55" w:rsidRPr="00A17003">
        <w:rPr>
          <w:rFonts w:asciiTheme="minorHAnsi" w:hAnsiTheme="minorHAnsi" w:cstheme="minorHAnsi"/>
        </w:rPr>
        <w:t xml:space="preserve">s potential barriers or challenges to </w:t>
      </w:r>
      <w:r w:rsidRPr="00A17003">
        <w:rPr>
          <w:rFonts w:asciiTheme="minorHAnsi" w:hAnsiTheme="minorHAnsi" w:cstheme="minorHAnsi"/>
        </w:rPr>
        <w:t xml:space="preserve">organisations </w:t>
      </w:r>
      <w:r w:rsidR="00DC0F55" w:rsidRPr="00A17003">
        <w:rPr>
          <w:rFonts w:asciiTheme="minorHAnsi" w:hAnsiTheme="minorHAnsi" w:cstheme="minorHAnsi"/>
        </w:rPr>
        <w:t>partnering to implement these interventions?</w:t>
      </w:r>
    </w:p>
    <w:p w14:paraId="15C3DE27" w14:textId="0D810769" w:rsidR="00F63180" w:rsidRPr="00A17003" w:rsidRDefault="00C813E6" w:rsidP="00B37F75">
      <w:pPr>
        <w:pStyle w:val="BodyText1"/>
        <w:numPr>
          <w:ilvl w:val="0"/>
          <w:numId w:val="1"/>
        </w:numPr>
        <w:rPr>
          <w:rFonts w:asciiTheme="minorHAnsi" w:hAnsiTheme="minorHAnsi" w:cstheme="minorHAnsi"/>
        </w:rPr>
      </w:pPr>
      <w:r w:rsidRPr="00A17003">
        <w:rPr>
          <w:rFonts w:asciiTheme="minorHAnsi" w:hAnsiTheme="minorHAnsi" w:cstheme="minorHAnsi"/>
        </w:rPr>
        <w:t xml:space="preserve">What would enable </w:t>
      </w:r>
      <w:r w:rsidR="002D371E" w:rsidRPr="00A17003">
        <w:rPr>
          <w:rFonts w:asciiTheme="minorHAnsi" w:hAnsiTheme="minorHAnsi" w:cstheme="minorHAnsi"/>
        </w:rPr>
        <w:t xml:space="preserve">these interventions to get implemented in the </w:t>
      </w:r>
      <w:r w:rsidR="008A5CB5">
        <w:rPr>
          <w:rFonts w:asciiTheme="minorHAnsi" w:hAnsiTheme="minorHAnsi" w:cstheme="minorHAnsi"/>
        </w:rPr>
        <w:t>Great Barrier Reef</w:t>
      </w:r>
      <w:r w:rsidR="002D371E" w:rsidRPr="00A17003">
        <w:rPr>
          <w:rFonts w:asciiTheme="minorHAnsi" w:hAnsiTheme="minorHAnsi" w:cstheme="minorHAnsi"/>
        </w:rPr>
        <w:t xml:space="preserve"> at a</w:t>
      </w:r>
      <w:r w:rsidR="000A23B0" w:rsidRPr="00A17003">
        <w:rPr>
          <w:rFonts w:asciiTheme="minorHAnsi" w:hAnsiTheme="minorHAnsi" w:cstheme="minorHAnsi"/>
        </w:rPr>
        <w:t xml:space="preserve"> large-scale?</w:t>
      </w:r>
    </w:p>
    <w:sectPr w:rsidR="00F63180" w:rsidRPr="00A17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5A3719"/>
    <w:multiLevelType w:val="hybridMultilevel"/>
    <w:tmpl w:val="4D32E392"/>
    <w:lvl w:ilvl="0" w:tplc="0C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3C1D6658"/>
    <w:multiLevelType w:val="hybridMultilevel"/>
    <w:tmpl w:val="FBB271BA"/>
    <w:lvl w:ilvl="0" w:tplc="0C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C8E24A6"/>
    <w:multiLevelType w:val="hybridMultilevel"/>
    <w:tmpl w:val="EF0EA964"/>
    <w:lvl w:ilvl="0" w:tplc="0C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7E427DF9"/>
    <w:multiLevelType w:val="hybridMultilevel"/>
    <w:tmpl w:val="A03CA87A"/>
    <w:lvl w:ilvl="0" w:tplc="0C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228150721">
    <w:abstractNumId w:val="3"/>
  </w:num>
  <w:num w:numId="2" w16cid:durableId="1761635874">
    <w:abstractNumId w:val="2"/>
  </w:num>
  <w:num w:numId="3" w16cid:durableId="67503414">
    <w:abstractNumId w:val="0"/>
  </w:num>
  <w:num w:numId="4" w16cid:durableId="2082555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B0"/>
    <w:rsid w:val="00007C10"/>
    <w:rsid w:val="00015868"/>
    <w:rsid w:val="0002235D"/>
    <w:rsid w:val="000259F6"/>
    <w:rsid w:val="00031CCF"/>
    <w:rsid w:val="000339F6"/>
    <w:rsid w:val="00071AFA"/>
    <w:rsid w:val="00075249"/>
    <w:rsid w:val="00087052"/>
    <w:rsid w:val="000A23B0"/>
    <w:rsid w:val="000C74B3"/>
    <w:rsid w:val="00100B27"/>
    <w:rsid w:val="00107373"/>
    <w:rsid w:val="00152013"/>
    <w:rsid w:val="001563BB"/>
    <w:rsid w:val="001B70EF"/>
    <w:rsid w:val="001D0084"/>
    <w:rsid w:val="001F0FE7"/>
    <w:rsid w:val="002067FE"/>
    <w:rsid w:val="002519EC"/>
    <w:rsid w:val="00273583"/>
    <w:rsid w:val="002B57EF"/>
    <w:rsid w:val="002D371E"/>
    <w:rsid w:val="002D7AD2"/>
    <w:rsid w:val="0030460D"/>
    <w:rsid w:val="00307395"/>
    <w:rsid w:val="00346963"/>
    <w:rsid w:val="0035588A"/>
    <w:rsid w:val="003714BC"/>
    <w:rsid w:val="003749A4"/>
    <w:rsid w:val="00386F2E"/>
    <w:rsid w:val="003B3191"/>
    <w:rsid w:val="003D544B"/>
    <w:rsid w:val="003F4BDE"/>
    <w:rsid w:val="00417A6D"/>
    <w:rsid w:val="00461000"/>
    <w:rsid w:val="0046309A"/>
    <w:rsid w:val="004C4137"/>
    <w:rsid w:val="004D4750"/>
    <w:rsid w:val="004E3EAA"/>
    <w:rsid w:val="00546C37"/>
    <w:rsid w:val="005A4A9C"/>
    <w:rsid w:val="005B690F"/>
    <w:rsid w:val="005E5805"/>
    <w:rsid w:val="005E7022"/>
    <w:rsid w:val="0063541C"/>
    <w:rsid w:val="00647A37"/>
    <w:rsid w:val="00681097"/>
    <w:rsid w:val="00682EF3"/>
    <w:rsid w:val="006A1E57"/>
    <w:rsid w:val="006A3A12"/>
    <w:rsid w:val="006C2432"/>
    <w:rsid w:val="006E3730"/>
    <w:rsid w:val="006F16B4"/>
    <w:rsid w:val="006F615E"/>
    <w:rsid w:val="00714E4D"/>
    <w:rsid w:val="00715631"/>
    <w:rsid w:val="00746A9E"/>
    <w:rsid w:val="007C67A1"/>
    <w:rsid w:val="007D0339"/>
    <w:rsid w:val="007D6C49"/>
    <w:rsid w:val="00816F64"/>
    <w:rsid w:val="00821A38"/>
    <w:rsid w:val="00833ACB"/>
    <w:rsid w:val="00845DA0"/>
    <w:rsid w:val="00847DE9"/>
    <w:rsid w:val="008666B8"/>
    <w:rsid w:val="00872782"/>
    <w:rsid w:val="00893A57"/>
    <w:rsid w:val="00896B69"/>
    <w:rsid w:val="008A5CB5"/>
    <w:rsid w:val="008B1FD9"/>
    <w:rsid w:val="008D26C4"/>
    <w:rsid w:val="008D4435"/>
    <w:rsid w:val="008E4591"/>
    <w:rsid w:val="00922184"/>
    <w:rsid w:val="0094095D"/>
    <w:rsid w:val="00946A5D"/>
    <w:rsid w:val="00955500"/>
    <w:rsid w:val="009B032E"/>
    <w:rsid w:val="009F6B08"/>
    <w:rsid w:val="00A17003"/>
    <w:rsid w:val="00A25A55"/>
    <w:rsid w:val="00A339B2"/>
    <w:rsid w:val="00A40964"/>
    <w:rsid w:val="00A4173A"/>
    <w:rsid w:val="00A62C20"/>
    <w:rsid w:val="00A8655B"/>
    <w:rsid w:val="00A92FF7"/>
    <w:rsid w:val="00AA229C"/>
    <w:rsid w:val="00AB7935"/>
    <w:rsid w:val="00AC12CD"/>
    <w:rsid w:val="00AE0D63"/>
    <w:rsid w:val="00B013B6"/>
    <w:rsid w:val="00B37F75"/>
    <w:rsid w:val="00B6352C"/>
    <w:rsid w:val="00B63BE9"/>
    <w:rsid w:val="00B90807"/>
    <w:rsid w:val="00BA5CAE"/>
    <w:rsid w:val="00BD3D79"/>
    <w:rsid w:val="00BD659E"/>
    <w:rsid w:val="00BF4C6E"/>
    <w:rsid w:val="00BF5A6F"/>
    <w:rsid w:val="00C2150B"/>
    <w:rsid w:val="00C5252E"/>
    <w:rsid w:val="00C73231"/>
    <w:rsid w:val="00C813E6"/>
    <w:rsid w:val="00C8367B"/>
    <w:rsid w:val="00CD33E0"/>
    <w:rsid w:val="00CD62F2"/>
    <w:rsid w:val="00D00473"/>
    <w:rsid w:val="00D35595"/>
    <w:rsid w:val="00D372C9"/>
    <w:rsid w:val="00D43253"/>
    <w:rsid w:val="00D904EB"/>
    <w:rsid w:val="00D9366D"/>
    <w:rsid w:val="00DC0F55"/>
    <w:rsid w:val="00DC380A"/>
    <w:rsid w:val="00DE00B7"/>
    <w:rsid w:val="00DE37F1"/>
    <w:rsid w:val="00DE5A9E"/>
    <w:rsid w:val="00E12956"/>
    <w:rsid w:val="00E731DF"/>
    <w:rsid w:val="00EF375D"/>
    <w:rsid w:val="00EF67A0"/>
    <w:rsid w:val="00F04A61"/>
    <w:rsid w:val="00F15BC0"/>
    <w:rsid w:val="00F63180"/>
    <w:rsid w:val="00F9000B"/>
    <w:rsid w:val="00FA75EE"/>
    <w:rsid w:val="00FB3DCB"/>
    <w:rsid w:val="00FE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CED8"/>
  <w15:chartTrackingRefBased/>
  <w15:docId w15:val="{6EA6991F-7B51-43A2-A7D0-8109C928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semiHidden/>
    <w:rsid w:val="000A23B0"/>
    <w:pPr>
      <w:spacing w:after="240" w:line="280" w:lineRule="exact"/>
    </w:pPr>
    <w:rPr>
      <w:rFonts w:ascii="Arial" w:eastAsia="Times New Roman" w:hAnsi="Arial" w:cs="Times New Roman"/>
      <w:kern w:val="2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300</Words>
  <Characters>1716</Characters>
  <Application>Microsoft Office Word</Application>
  <DocSecurity>0</DocSecurity>
  <Lines>14</Lines>
  <Paragraphs>4</Paragraphs>
  <ScaleCrop>false</ScaleCrop>
  <Company>CSIRO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Taryn (L&amp;W, Dutton Park)</dc:creator>
  <cp:keywords/>
  <dc:description/>
  <cp:lastModifiedBy>Kong, Taryn (Environment, Dutton Park)</cp:lastModifiedBy>
  <cp:revision>121</cp:revision>
  <dcterms:created xsi:type="dcterms:W3CDTF">2022-02-18T00:56:00Z</dcterms:created>
  <dcterms:modified xsi:type="dcterms:W3CDTF">2024-11-25T01:30:00Z</dcterms:modified>
</cp:coreProperties>
</file>